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646" w:rsidRPr="007C227F" w:rsidRDefault="008476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227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42421" w:rsidRPr="007C227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C227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847646" w:rsidRPr="007C227F" w:rsidRDefault="00342421" w:rsidP="00847646">
      <w:pPr>
        <w:rPr>
          <w:rFonts w:ascii="Times New Roman" w:hAnsi="Times New Roman" w:cs="Times New Roman"/>
          <w:sz w:val="24"/>
          <w:szCs w:val="24"/>
          <w:lang w:val="en"/>
        </w:rPr>
      </w:pPr>
      <w:r w:rsidRPr="007C227F">
        <w:rPr>
          <w:rStyle w:val="jlqj4b"/>
          <w:rFonts w:ascii="Times New Roman" w:hAnsi="Times New Roman" w:cs="Times New Roman"/>
          <w:sz w:val="24"/>
          <w:szCs w:val="24"/>
          <w:lang w:val="en"/>
        </w:rPr>
        <w:t>Correlation between m</w:t>
      </w:r>
      <w:r w:rsidR="003B72E7" w:rsidRPr="007C227F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RNA and recurrence in </w:t>
      </w:r>
      <w:r w:rsidR="00864987" w:rsidRPr="007C227F">
        <w:rPr>
          <w:rStyle w:val="jlqj4b"/>
          <w:rFonts w:ascii="Times New Roman" w:hAnsi="Times New Roman" w:cs="Times New Roman"/>
          <w:sz w:val="24"/>
          <w:szCs w:val="24"/>
          <w:lang w:val="en"/>
        </w:rPr>
        <w:t>1</w:t>
      </w:r>
      <w:r w:rsidR="003B72E7" w:rsidRPr="007C227F">
        <w:rPr>
          <w:rStyle w:val="jlqj4b"/>
          <w:rFonts w:ascii="Times New Roman" w:hAnsi="Times New Roman" w:cs="Times New Roman"/>
          <w:sz w:val="24"/>
          <w:szCs w:val="24"/>
          <w:lang w:val="en"/>
        </w:rPr>
        <w:t>61 patients with stage I-IIIA lung squamous cell carcinoma</w:t>
      </w:r>
    </w:p>
    <w:tbl>
      <w:tblPr>
        <w:tblW w:w="56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1116"/>
        <w:gridCol w:w="1116"/>
        <w:gridCol w:w="2146"/>
      </w:tblGrid>
      <w:tr w:rsidR="00D93353" w:rsidRPr="007C227F" w:rsidTr="00847646">
        <w:trPr>
          <w:trHeight w:val="2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95%CI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VV-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9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19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9603~6.593753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VV-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1625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4638~6.5796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T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8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6639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3746~6.019892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A3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7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9305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967~5.009643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97042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1787~6.941498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8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7244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7812~4.737053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AH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6908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3969~5.996397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7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5581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2913~4.885871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HB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1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7329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3654~4.918774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44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7215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6602~5.5903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A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2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7292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21~6.155613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N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099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445~0.751277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A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4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0996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0743~0.903043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AP19-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107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9483~0.792126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B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5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2291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7928~0.831108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RE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1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1571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9512~0.951315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1A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47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8852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8837~0.778925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2B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9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0552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0733~0.893392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B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7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9524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6543~0.786641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M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5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0476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0551~5.390868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B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8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873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6509~0.92411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DACL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7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497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252~0.967248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C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1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548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6136~0.927711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3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76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0837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5552~0.894545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1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8996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6204~0.899007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IM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6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936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3014~0.915644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LR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90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237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9586~0.954689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2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3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2579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0836~5.406308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B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083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6891~0.725226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0orf8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7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733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237~5.820373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GB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7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2234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1725~5.396645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NA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2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1798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8646~0.794032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CD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3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58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1828~0.8578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H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5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651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9791~0.941253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S2R5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9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8146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18~0.691998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GN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3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592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4591~0.803196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C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2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9873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2801~4.901166</w:t>
            </w:r>
          </w:p>
        </w:tc>
      </w:tr>
      <w:tr w:rsidR="00D93353" w:rsidRPr="007C227F" w:rsidTr="001346CE">
        <w:trPr>
          <w:trHeight w:val="276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RG4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482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668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369~5.005984</w:t>
            </w:r>
          </w:p>
        </w:tc>
      </w:tr>
      <w:tr w:rsidR="00D93353" w:rsidRPr="007C227F" w:rsidTr="001346CE">
        <w:trPr>
          <w:trHeight w:val="276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orf5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87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7301~0.995722</w:t>
            </w:r>
          </w:p>
        </w:tc>
      </w:tr>
      <w:tr w:rsidR="00D93353" w:rsidRPr="007C227F" w:rsidTr="001346CE">
        <w:trPr>
          <w:trHeight w:val="276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L3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79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016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9021~0.757017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CVR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98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361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0028~0.976869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18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03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129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4104~0.966497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H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3081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1987~0.878013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NR2L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0008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8831~0.669886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G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0503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4743~5.537436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SS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58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727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6827~0.873454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A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3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32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8898~0.891245</w:t>
            </w:r>
          </w:p>
        </w:tc>
      </w:tr>
      <w:tr w:rsidR="00D93353" w:rsidRPr="007C227F" w:rsidTr="00847646">
        <w:trPr>
          <w:trHeight w:val="2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71F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1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D93353" w:rsidRPr="007C227F" w:rsidRDefault="00D93353" w:rsidP="00D933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928</w:t>
            </w:r>
          </w:p>
        </w:tc>
        <w:tc>
          <w:tcPr>
            <w:tcW w:w="0" w:type="auto"/>
            <w:vAlign w:val="center"/>
          </w:tcPr>
          <w:p w:rsidR="00D93353" w:rsidRPr="007C227F" w:rsidRDefault="00D93353" w:rsidP="00D93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C227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0756~0.924422</w:t>
            </w:r>
          </w:p>
        </w:tc>
      </w:tr>
    </w:tbl>
    <w:p w:rsidR="00964591" w:rsidRDefault="00796C0C" w:rsidP="00D93353">
      <w:pPr>
        <w:jc w:val="center"/>
      </w:pPr>
      <w:bookmarkStart w:id="0" w:name="_GoBack"/>
      <w:bookmarkEnd w:id="0"/>
    </w:p>
    <w:sectPr w:rsidR="00964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6C0C" w:rsidRDefault="00796C0C" w:rsidP="00D93353">
      <w:r>
        <w:separator/>
      </w:r>
    </w:p>
  </w:endnote>
  <w:endnote w:type="continuationSeparator" w:id="0">
    <w:p w:rsidR="00796C0C" w:rsidRDefault="00796C0C" w:rsidP="00D93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6C0C" w:rsidRDefault="00796C0C" w:rsidP="00D93353">
      <w:r>
        <w:separator/>
      </w:r>
    </w:p>
  </w:footnote>
  <w:footnote w:type="continuationSeparator" w:id="0">
    <w:p w:rsidR="00796C0C" w:rsidRDefault="00796C0C" w:rsidP="00D93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F32"/>
    <w:rsid w:val="001346CE"/>
    <w:rsid w:val="00281E3A"/>
    <w:rsid w:val="00342421"/>
    <w:rsid w:val="003B72E7"/>
    <w:rsid w:val="004568BF"/>
    <w:rsid w:val="00796C0C"/>
    <w:rsid w:val="007C227F"/>
    <w:rsid w:val="00847646"/>
    <w:rsid w:val="00864987"/>
    <w:rsid w:val="008959C5"/>
    <w:rsid w:val="00A13F32"/>
    <w:rsid w:val="00D93353"/>
    <w:rsid w:val="00F9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1E7A5F-A225-450C-899E-0B453D01E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3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353"/>
    <w:rPr>
      <w:sz w:val="18"/>
      <w:szCs w:val="18"/>
    </w:rPr>
  </w:style>
  <w:style w:type="character" w:customStyle="1" w:styleId="jlqj4b">
    <w:name w:val="jlqj4b"/>
    <w:basedOn w:val="a0"/>
    <w:rsid w:val="00847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1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UNLI</dc:creator>
  <cp:keywords/>
  <dc:description/>
  <cp:lastModifiedBy>SUNSUNLI</cp:lastModifiedBy>
  <cp:revision>7</cp:revision>
  <dcterms:created xsi:type="dcterms:W3CDTF">2021-02-07T02:36:00Z</dcterms:created>
  <dcterms:modified xsi:type="dcterms:W3CDTF">2021-03-01T09:59:00Z</dcterms:modified>
</cp:coreProperties>
</file>